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024FE" w14:textId="4D86CC0E" w:rsidR="00ED2AB5" w:rsidRDefault="00B5780E">
      <w:r>
        <w:rPr>
          <w:rFonts w:ascii="Times New Roman" w:hAnsi="Times New Roman" w:cs="Times New Roman"/>
          <w:b/>
          <w:bCs/>
        </w:rPr>
        <w:t xml:space="preserve">S3 </w:t>
      </w:r>
      <w:r w:rsidR="00915443" w:rsidRPr="006F1693">
        <w:rPr>
          <w:rFonts w:ascii="Times New Roman" w:hAnsi="Times New Roman" w:cs="Times New Roman"/>
          <w:b/>
          <w:bCs/>
        </w:rPr>
        <w:t>Table</w:t>
      </w:r>
      <w:bookmarkStart w:id="0" w:name="_GoBack"/>
      <w:bookmarkEnd w:id="0"/>
      <w:r w:rsidR="00EF6CAA" w:rsidRPr="006F1693">
        <w:rPr>
          <w:rFonts w:ascii="Times New Roman" w:hAnsi="Times New Roman" w:cs="Times New Roman"/>
          <w:b/>
          <w:bCs/>
        </w:rPr>
        <w:t xml:space="preserve">. Compositional characteristics of genes used in the four MLST schemes for </w:t>
      </w:r>
      <w:r w:rsidR="000C1E38" w:rsidRPr="00E011C2">
        <w:rPr>
          <w:rFonts w:ascii="Times New Roman" w:hAnsi="Times New Roman" w:cs="Times New Roman"/>
          <w:b/>
          <w:bCs/>
          <w:i/>
          <w:iCs/>
        </w:rPr>
        <w:t>B</w:t>
      </w:r>
      <w:r w:rsidR="000C1E38">
        <w:rPr>
          <w:rFonts w:ascii="Times New Roman" w:hAnsi="Times New Roman" w:cs="Times New Roman"/>
          <w:b/>
          <w:bCs/>
          <w:i/>
          <w:iCs/>
        </w:rPr>
        <w:t>.</w:t>
      </w:r>
      <w:r w:rsidR="000C1E38" w:rsidRPr="00E011C2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EF6CAA" w:rsidRPr="00E011C2">
        <w:rPr>
          <w:rFonts w:ascii="Times New Roman" w:hAnsi="Times New Roman" w:cs="Times New Roman"/>
          <w:b/>
          <w:bCs/>
          <w:i/>
          <w:iCs/>
        </w:rPr>
        <w:t>subtilis</w:t>
      </w:r>
      <w:r w:rsidR="003A7C18">
        <w:rPr>
          <w:rFonts w:ascii="Times New Roman" w:hAnsi="Times New Roman" w:cs="Times New Roman"/>
          <w:b/>
          <w:bCs/>
          <w:i/>
          <w:iCs/>
        </w:rPr>
        <w:t>.</w:t>
      </w:r>
    </w:p>
    <w:tbl>
      <w:tblPr>
        <w:tblW w:w="89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4"/>
        <w:gridCol w:w="709"/>
        <w:gridCol w:w="850"/>
        <w:gridCol w:w="869"/>
        <w:gridCol w:w="1570"/>
        <w:gridCol w:w="1407"/>
        <w:gridCol w:w="1077"/>
        <w:gridCol w:w="1512"/>
      </w:tblGrid>
      <w:tr w:rsidR="0073730F" w:rsidRPr="005D6779" w14:paraId="7ACBCD5E" w14:textId="77777777" w:rsidTr="00CD69BA">
        <w:trPr>
          <w:trHeight w:val="498"/>
        </w:trPr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78714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che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5DB7C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2205B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003B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No. of </w:t>
            </w: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br/>
              <w:t>allele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BA0AE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No. of </w:t>
            </w: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br/>
              <w:t>polymorphic sites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0103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No. of </w:t>
            </w: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br/>
              <w:t>variable site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A37F7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N/dS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1C47C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Discriminatory </w:t>
            </w: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br/>
              <w:t>power</w:t>
            </w:r>
          </w:p>
        </w:tc>
      </w:tr>
      <w:tr w:rsidR="0073730F" w:rsidRPr="005D6779" w14:paraId="23F4BFC0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86F5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4FED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p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18B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8B6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0DF1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A560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3104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39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1176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67</w:t>
            </w:r>
          </w:p>
        </w:tc>
      </w:tr>
      <w:tr w:rsidR="0073730F" w:rsidRPr="005D6779" w14:paraId="2F739E31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E11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4657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lv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2B6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15C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88ED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BBE6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2B30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4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B8F7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</w:tr>
      <w:tr w:rsidR="0073730F" w:rsidRPr="005D6779" w14:paraId="147CD37A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9C11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D89E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1831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D94F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667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E67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B699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2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BF70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</w:tr>
      <w:tr w:rsidR="0073730F" w:rsidRPr="005D6779" w14:paraId="508E426D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B41C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3FE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r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87C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286C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A17C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DB6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D197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7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592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36</w:t>
            </w:r>
          </w:p>
        </w:tc>
      </w:tr>
      <w:tr w:rsidR="0073730F" w:rsidRPr="005D6779" w14:paraId="6F816491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22D7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8ABD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5F94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B8B0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FE99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F21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891D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3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D8A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83</w:t>
            </w:r>
          </w:p>
        </w:tc>
      </w:tr>
      <w:tr w:rsidR="0073730F" w:rsidRPr="005D6779" w14:paraId="663501B1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1014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9D6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D6A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BB21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C17F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FD2E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919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3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63CB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63</w:t>
            </w:r>
          </w:p>
        </w:tc>
      </w:tr>
      <w:tr w:rsidR="0073730F" w:rsidRPr="005D6779" w14:paraId="5660CE8B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BDD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D596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p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D374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DBA3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D589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89A9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0EA1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6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2875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79</w:t>
            </w:r>
          </w:p>
        </w:tc>
      </w:tr>
      <w:tr w:rsidR="0073730F" w:rsidRPr="005D6779" w14:paraId="2339F02D" w14:textId="77777777" w:rsidTr="00CD69BA">
        <w:trPr>
          <w:trHeight w:val="283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939F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0E87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541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466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EAB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720E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5B6D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445B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46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3624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47</w:t>
            </w:r>
          </w:p>
        </w:tc>
      </w:tr>
      <w:tr w:rsidR="0073730F" w:rsidRPr="005D6779" w14:paraId="70F0682D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B3CF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CE49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A84E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78D9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05B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BC2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5A06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69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4597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55</w:t>
            </w:r>
          </w:p>
        </w:tc>
      </w:tr>
      <w:tr w:rsidR="0073730F" w:rsidRPr="005D6779" w14:paraId="29B1A13F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7AA3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9576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r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85F7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341D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1F24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836B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6375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4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533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55</w:t>
            </w:r>
          </w:p>
        </w:tc>
      </w:tr>
      <w:tr w:rsidR="0073730F" w:rsidRPr="005D6779" w14:paraId="5F5FD54C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BFF0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09B1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p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AB4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DD25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B52D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45ED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9959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0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B5BD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56</w:t>
            </w:r>
          </w:p>
        </w:tc>
      </w:tr>
      <w:tr w:rsidR="0073730F" w:rsidRPr="005D6779" w14:paraId="414FCEED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A2F1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EBB1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ADC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4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B7C1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3D8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6844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A97B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3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B70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</w:tr>
      <w:tr w:rsidR="0073730F" w:rsidRPr="005D6779" w14:paraId="07AAD095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4133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18F9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lv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BAF5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332D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2DF3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8CA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F606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2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0F7B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</w:tr>
      <w:tr w:rsidR="0073730F" w:rsidRPr="005D6779" w14:paraId="79BF2999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9103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F25C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9E3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B7DD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48A4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8D9F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08FE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2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D841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71</w:t>
            </w:r>
          </w:p>
        </w:tc>
      </w:tr>
      <w:tr w:rsidR="0073730F" w:rsidRPr="005D6779" w14:paraId="54472F28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D9AE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AEDF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p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5F81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9E1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F9F3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97D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3EFE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7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63F9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79</w:t>
            </w:r>
          </w:p>
        </w:tc>
      </w:tr>
      <w:tr w:rsidR="0073730F" w:rsidRPr="005D6779" w14:paraId="4DB9891F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FA5B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535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379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B50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F20E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E53F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536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4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E5D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56</w:t>
            </w:r>
          </w:p>
        </w:tc>
      </w:tr>
      <w:tr w:rsidR="0073730F" w:rsidRPr="005D6779" w14:paraId="570AB131" w14:textId="77777777" w:rsidTr="00CD69BA">
        <w:trPr>
          <w:trHeight w:val="283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5050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F60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A377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67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F12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7F26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92B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91D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019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3436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08</w:t>
            </w:r>
          </w:p>
        </w:tc>
      </w:tr>
      <w:tr w:rsidR="0073730F" w:rsidRPr="005D6779" w14:paraId="225E70B5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79C5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53A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2CBF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779F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FF9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A5E9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DC3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5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44DC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67</w:t>
            </w:r>
          </w:p>
        </w:tc>
      </w:tr>
      <w:tr w:rsidR="0073730F" w:rsidRPr="005D6779" w14:paraId="360EFB4D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9FDB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4EB4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276F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9135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8DD3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9CE3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8403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5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2EDF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22</w:t>
            </w:r>
          </w:p>
        </w:tc>
      </w:tr>
      <w:tr w:rsidR="0073730F" w:rsidRPr="005D6779" w14:paraId="3F79CC21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8E17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EF61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5327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BCC3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4427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78AB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EC33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7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1D39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</w:tr>
      <w:tr w:rsidR="0073730F" w:rsidRPr="005D6779" w14:paraId="296BED3E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DF36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F090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84E6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5B6D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1F6C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15E6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0415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9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3FEB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19</w:t>
            </w:r>
          </w:p>
        </w:tc>
      </w:tr>
      <w:tr w:rsidR="0073730F" w:rsidRPr="005D6779" w14:paraId="26CD5AD5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3951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B171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t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0DCD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2B7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64B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F32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0DFE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3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6F30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95</w:t>
            </w:r>
          </w:p>
        </w:tc>
      </w:tr>
      <w:tr w:rsidR="0073730F" w:rsidRPr="005D6779" w14:paraId="36CE9ED8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616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F6A6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o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21A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24B0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5B1D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45F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29A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37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FC95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50</w:t>
            </w:r>
          </w:p>
        </w:tc>
      </w:tr>
      <w:tr w:rsidR="0073730F" w:rsidRPr="005D6779" w14:paraId="2A533EAC" w14:textId="77777777" w:rsidTr="00CD69BA">
        <w:trPr>
          <w:trHeight w:val="283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9F95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EC2D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340B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38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5E9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A377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F98D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7096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506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0695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67</w:t>
            </w:r>
          </w:p>
        </w:tc>
      </w:tr>
      <w:tr w:rsidR="0073730F" w:rsidRPr="005D6779" w14:paraId="38630EC1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1D55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1F5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482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3AE3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092F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071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23D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8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E085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53</w:t>
            </w:r>
          </w:p>
        </w:tc>
      </w:tr>
      <w:tr w:rsidR="0073730F" w:rsidRPr="005D6779" w14:paraId="3CD6630E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E40B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6359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p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0FA6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FD44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E8C0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16C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4C21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547F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97</w:t>
            </w:r>
          </w:p>
        </w:tc>
      </w:tr>
      <w:tr w:rsidR="0073730F" w:rsidRPr="005D6779" w14:paraId="401C6935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DE8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0E6E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m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5193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5669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C419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D7A3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58E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2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D48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46</w:t>
            </w:r>
          </w:p>
        </w:tc>
      </w:tr>
      <w:tr w:rsidR="0073730F" w:rsidRPr="005D6779" w14:paraId="66DBC009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DD23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5B1D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lv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2160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9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68C5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2203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9BC4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7D67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5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B209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00</w:t>
            </w:r>
          </w:p>
        </w:tc>
      </w:tr>
      <w:tr w:rsidR="0073730F" w:rsidRPr="005D6779" w14:paraId="07353BFF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FF07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61BF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AAB0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F4A9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BF41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DB81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DB3A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7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0130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40</w:t>
            </w:r>
          </w:p>
        </w:tc>
      </w:tr>
      <w:tr w:rsidR="0073730F" w:rsidRPr="005D6779" w14:paraId="1FFC5A61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69E6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623E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o0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9527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44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CE97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2D08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4BE5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6EAE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415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BE90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72</w:t>
            </w:r>
          </w:p>
        </w:tc>
      </w:tr>
      <w:tr w:rsidR="0073730F" w:rsidRPr="005D6779" w14:paraId="3A35B9F1" w14:textId="77777777" w:rsidTr="00CD69B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3FA54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7401C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p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3329C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96C9B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394B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ADAEB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D6022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08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DCE71" w14:textId="77777777" w:rsidR="0073730F" w:rsidRPr="005D6779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D677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362</w:t>
            </w:r>
          </w:p>
        </w:tc>
      </w:tr>
    </w:tbl>
    <w:p w14:paraId="32C154F3" w14:textId="77777777" w:rsidR="00EF6CAA" w:rsidRDefault="00EF6CAA"/>
    <w:p w14:paraId="42BA1A50" w14:textId="776CA4B5" w:rsidR="000A13BB" w:rsidRPr="00CC326A" w:rsidRDefault="000A13BB" w:rsidP="00EF6CAA">
      <w:pPr>
        <w:widowControl/>
        <w:wordWrap/>
        <w:autoSpaceDE/>
        <w:autoSpaceDN/>
        <w:rPr>
          <w:color w:val="000000" w:themeColor="text1"/>
        </w:rPr>
      </w:pPr>
    </w:p>
    <w:sectPr w:rsidR="000A13BB" w:rsidRPr="00CC32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B2BD7B" w14:textId="77777777" w:rsidR="00D3063E" w:rsidRDefault="00D3063E" w:rsidP="00180571">
      <w:pPr>
        <w:spacing w:after="0" w:line="240" w:lineRule="auto"/>
      </w:pPr>
      <w:r>
        <w:separator/>
      </w:r>
    </w:p>
  </w:endnote>
  <w:endnote w:type="continuationSeparator" w:id="0">
    <w:p w14:paraId="5C3A6C4C" w14:textId="77777777" w:rsidR="00D3063E" w:rsidRDefault="00D3063E" w:rsidP="00180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6CBF56" w14:textId="77777777" w:rsidR="00D3063E" w:rsidRDefault="00D3063E" w:rsidP="00180571">
      <w:pPr>
        <w:spacing w:after="0" w:line="240" w:lineRule="auto"/>
      </w:pPr>
      <w:r>
        <w:separator/>
      </w:r>
    </w:p>
  </w:footnote>
  <w:footnote w:type="continuationSeparator" w:id="0">
    <w:p w14:paraId="35BA6FE0" w14:textId="77777777" w:rsidR="00D3063E" w:rsidRDefault="00D3063E" w:rsidP="001805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EB6EE6"/>
    <w:multiLevelType w:val="hybridMultilevel"/>
    <w:tmpl w:val="16AADE3C"/>
    <w:lvl w:ilvl="0" w:tplc="A3F6B6C4">
      <w:start w:val="3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D36"/>
    <w:rsid w:val="0005283E"/>
    <w:rsid w:val="000A13BB"/>
    <w:rsid w:val="000C1E38"/>
    <w:rsid w:val="000D1D53"/>
    <w:rsid w:val="00100463"/>
    <w:rsid w:val="00111A67"/>
    <w:rsid w:val="00180571"/>
    <w:rsid w:val="001901D4"/>
    <w:rsid w:val="001A4C7C"/>
    <w:rsid w:val="001A7E79"/>
    <w:rsid w:val="001A7F58"/>
    <w:rsid w:val="00205EDD"/>
    <w:rsid w:val="00205EF6"/>
    <w:rsid w:val="002115C9"/>
    <w:rsid w:val="002830F6"/>
    <w:rsid w:val="00287887"/>
    <w:rsid w:val="00293EA9"/>
    <w:rsid w:val="002E5C5C"/>
    <w:rsid w:val="00356446"/>
    <w:rsid w:val="003A7C18"/>
    <w:rsid w:val="003B0F22"/>
    <w:rsid w:val="003C68C9"/>
    <w:rsid w:val="003D1DEB"/>
    <w:rsid w:val="003D7D65"/>
    <w:rsid w:val="003F3D6B"/>
    <w:rsid w:val="004214DE"/>
    <w:rsid w:val="004238F0"/>
    <w:rsid w:val="00425C33"/>
    <w:rsid w:val="004556C3"/>
    <w:rsid w:val="00466AFE"/>
    <w:rsid w:val="00481016"/>
    <w:rsid w:val="004B1449"/>
    <w:rsid w:val="004B476E"/>
    <w:rsid w:val="004B62FF"/>
    <w:rsid w:val="004D75B9"/>
    <w:rsid w:val="004E3F2F"/>
    <w:rsid w:val="004F0298"/>
    <w:rsid w:val="00564E2A"/>
    <w:rsid w:val="005867B8"/>
    <w:rsid w:val="005D42C0"/>
    <w:rsid w:val="005D5BD3"/>
    <w:rsid w:val="005D6779"/>
    <w:rsid w:val="005F4F6D"/>
    <w:rsid w:val="00623085"/>
    <w:rsid w:val="006272B9"/>
    <w:rsid w:val="0063514F"/>
    <w:rsid w:val="00664D06"/>
    <w:rsid w:val="006B4A9C"/>
    <w:rsid w:val="0073730F"/>
    <w:rsid w:val="00771DB1"/>
    <w:rsid w:val="007B673E"/>
    <w:rsid w:val="00824101"/>
    <w:rsid w:val="00827348"/>
    <w:rsid w:val="0085009E"/>
    <w:rsid w:val="00876960"/>
    <w:rsid w:val="008A26CA"/>
    <w:rsid w:val="008C11F1"/>
    <w:rsid w:val="008C2753"/>
    <w:rsid w:val="008E07A2"/>
    <w:rsid w:val="00915443"/>
    <w:rsid w:val="00927D51"/>
    <w:rsid w:val="00A23F60"/>
    <w:rsid w:val="00A3765F"/>
    <w:rsid w:val="00A773D5"/>
    <w:rsid w:val="00B5780E"/>
    <w:rsid w:val="00B82D68"/>
    <w:rsid w:val="00BA3230"/>
    <w:rsid w:val="00BE7FF9"/>
    <w:rsid w:val="00C03C3F"/>
    <w:rsid w:val="00C21DBC"/>
    <w:rsid w:val="00C236B4"/>
    <w:rsid w:val="00C54319"/>
    <w:rsid w:val="00C82517"/>
    <w:rsid w:val="00CC326A"/>
    <w:rsid w:val="00CD069B"/>
    <w:rsid w:val="00D3063E"/>
    <w:rsid w:val="00D8243A"/>
    <w:rsid w:val="00D92F65"/>
    <w:rsid w:val="00DB38DF"/>
    <w:rsid w:val="00DD5A26"/>
    <w:rsid w:val="00DD7E25"/>
    <w:rsid w:val="00E3326D"/>
    <w:rsid w:val="00E53FCC"/>
    <w:rsid w:val="00E96D36"/>
    <w:rsid w:val="00ED2AB5"/>
    <w:rsid w:val="00EF6CAA"/>
    <w:rsid w:val="00F32409"/>
    <w:rsid w:val="00F376D5"/>
    <w:rsid w:val="00F7626E"/>
    <w:rsid w:val="00F9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BBC50"/>
  <w15:chartTrackingRefBased/>
  <w15:docId w15:val="{B49EA1B3-C71F-46C5-A797-5BBAD2FC6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96D36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E96D36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E96D36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E96D36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E96D36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E96D3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96D36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18057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180571"/>
  </w:style>
  <w:style w:type="paragraph" w:styleId="a8">
    <w:name w:val="footer"/>
    <w:basedOn w:val="a"/>
    <w:link w:val="Char3"/>
    <w:uiPriority w:val="99"/>
    <w:unhideWhenUsed/>
    <w:rsid w:val="0018057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180571"/>
  </w:style>
  <w:style w:type="table" w:styleId="a9">
    <w:name w:val="Table Grid"/>
    <w:basedOn w:val="a1"/>
    <w:uiPriority w:val="39"/>
    <w:rsid w:val="00CD0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rsid w:val="00F926BC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F926BC"/>
    <w:rPr>
      <w:color w:val="954F72"/>
      <w:u w:val="single"/>
    </w:rPr>
  </w:style>
  <w:style w:type="paragraph" w:customStyle="1" w:styleId="msonormal0">
    <w:name w:val="msonormal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6"/>
      <w:szCs w:val="16"/>
    </w:rPr>
  </w:style>
  <w:style w:type="paragraph" w:customStyle="1" w:styleId="font6">
    <w:name w:val="font6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67">
    <w:name w:val="xl67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8">
    <w:name w:val="xl68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Cs w:val="20"/>
    </w:rPr>
  </w:style>
  <w:style w:type="paragraph" w:customStyle="1" w:styleId="xl69">
    <w:name w:val="xl69"/>
    <w:basedOn w:val="a"/>
    <w:rsid w:val="00F926BC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0">
    <w:name w:val="xl70"/>
    <w:basedOn w:val="a"/>
    <w:rsid w:val="00F926BC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Cs w:val="20"/>
    </w:rPr>
  </w:style>
  <w:style w:type="paragraph" w:customStyle="1" w:styleId="xl71">
    <w:name w:val="xl71"/>
    <w:basedOn w:val="a"/>
    <w:rsid w:val="00F926BC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2">
    <w:name w:val="xl72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3">
    <w:name w:val="xl73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Cs w:val="20"/>
    </w:rPr>
  </w:style>
  <w:style w:type="paragraph" w:customStyle="1" w:styleId="xl74">
    <w:name w:val="xl74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5">
    <w:name w:val="xl75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6">
    <w:name w:val="xl76"/>
    <w:basedOn w:val="a"/>
    <w:rsid w:val="00F926BC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F926BC"/>
    <w:pPr>
      <w:widowControl/>
      <w:pBdr>
        <w:top w:val="single" w:sz="4" w:space="0" w:color="auto"/>
        <w:bottom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8">
    <w:name w:val="xl78"/>
    <w:basedOn w:val="a"/>
    <w:rsid w:val="00F926BC"/>
    <w:pPr>
      <w:widowControl/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9">
    <w:name w:val="xl79"/>
    <w:basedOn w:val="a"/>
    <w:rsid w:val="00F926BC"/>
    <w:pPr>
      <w:widowControl/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0">
    <w:name w:val="xl80"/>
    <w:basedOn w:val="a"/>
    <w:rsid w:val="00F926BC"/>
    <w:pPr>
      <w:widowControl/>
      <w:pBdr>
        <w:top w:val="single" w:sz="4" w:space="0" w:color="auto"/>
        <w:bottom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1">
    <w:name w:val="xl81"/>
    <w:basedOn w:val="a"/>
    <w:rsid w:val="00F926BC"/>
    <w:pPr>
      <w:widowControl/>
      <w:pBdr>
        <w:bottom w:val="double" w:sz="6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2">
    <w:name w:val="xl82"/>
    <w:basedOn w:val="a"/>
    <w:rsid w:val="00F926BC"/>
    <w:pPr>
      <w:widowControl/>
      <w:pBdr>
        <w:bottom w:val="double" w:sz="6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3">
    <w:name w:val="xl83"/>
    <w:basedOn w:val="a"/>
    <w:rsid w:val="00F926BC"/>
    <w:pPr>
      <w:widowControl/>
      <w:pBdr>
        <w:bottom w:val="double" w:sz="6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i/>
      <w:iCs/>
      <w:kern w:val="0"/>
      <w:szCs w:val="20"/>
    </w:rPr>
  </w:style>
  <w:style w:type="paragraph" w:customStyle="1" w:styleId="xl84">
    <w:name w:val="xl84"/>
    <w:basedOn w:val="a"/>
    <w:rsid w:val="00F926BC"/>
    <w:pPr>
      <w:widowControl/>
      <w:pBdr>
        <w:top w:val="single" w:sz="4" w:space="0" w:color="auto"/>
        <w:bottom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5">
    <w:name w:val="xl85"/>
    <w:basedOn w:val="a"/>
    <w:rsid w:val="00F926BC"/>
    <w:pPr>
      <w:widowControl/>
      <w:pBdr>
        <w:bottom w:val="double" w:sz="6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6">
    <w:name w:val="xl86"/>
    <w:basedOn w:val="a"/>
    <w:rsid w:val="00F926BC"/>
    <w:pPr>
      <w:widowControl/>
      <w:pBdr>
        <w:top w:val="single" w:sz="4" w:space="0" w:color="auto"/>
        <w:bottom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7">
    <w:name w:val="xl87"/>
    <w:basedOn w:val="a"/>
    <w:rsid w:val="00F926BC"/>
    <w:pPr>
      <w:widowControl/>
      <w:shd w:val="clear" w:color="000000" w:fill="DBDBDB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8">
    <w:name w:val="xl88"/>
    <w:basedOn w:val="a"/>
    <w:rsid w:val="00F926BC"/>
    <w:pPr>
      <w:widowControl/>
      <w:pBdr>
        <w:bottom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9">
    <w:name w:val="xl89"/>
    <w:basedOn w:val="a"/>
    <w:rsid w:val="00F926BC"/>
    <w:pPr>
      <w:widowControl/>
      <w:pBdr>
        <w:bottom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0">
    <w:name w:val="xl90"/>
    <w:basedOn w:val="a"/>
    <w:rsid w:val="00F926BC"/>
    <w:pPr>
      <w:widowControl/>
      <w:pBdr>
        <w:bottom w:val="double" w:sz="6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1">
    <w:name w:val="xl91"/>
    <w:basedOn w:val="a"/>
    <w:rsid w:val="00F926BC"/>
    <w:pPr>
      <w:widowControl/>
      <w:pBdr>
        <w:top w:val="single" w:sz="4" w:space="0" w:color="auto"/>
        <w:bottom w:val="double" w:sz="6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2">
    <w:name w:val="xl92"/>
    <w:basedOn w:val="a"/>
    <w:rsid w:val="00F926BC"/>
    <w:pPr>
      <w:widowControl/>
      <w:pBdr>
        <w:top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93">
    <w:name w:val="xl93"/>
    <w:basedOn w:val="a"/>
    <w:rsid w:val="00F926BC"/>
    <w:pPr>
      <w:widowControl/>
      <w:pBdr>
        <w:top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styleId="ac">
    <w:name w:val="Revision"/>
    <w:hidden/>
    <w:uiPriority w:val="99"/>
    <w:semiHidden/>
    <w:rsid w:val="00293EA9"/>
    <w:pPr>
      <w:spacing w:after="0" w:line="240" w:lineRule="auto"/>
      <w:jc w:val="left"/>
    </w:pPr>
  </w:style>
  <w:style w:type="paragraph" w:customStyle="1" w:styleId="ad">
    <w:name w:val="김치논문"/>
    <w:basedOn w:val="a"/>
    <w:rsid w:val="00356446"/>
    <w:pPr>
      <w:spacing w:after="0" w:line="360" w:lineRule="auto"/>
      <w:jc w:val="left"/>
    </w:pPr>
    <w:rPr>
      <w:rFonts w:ascii="바탕" w:eastAsia="바탕" w:hAnsi="Times New Roman" w:cs="Times New Roman"/>
      <w:sz w:val="22"/>
      <w:szCs w:val="24"/>
    </w:rPr>
  </w:style>
  <w:style w:type="numbering" w:customStyle="1" w:styleId="1">
    <w:name w:val="목록 없음1"/>
    <w:next w:val="a2"/>
    <w:uiPriority w:val="99"/>
    <w:semiHidden/>
    <w:unhideWhenUsed/>
    <w:rsid w:val="00737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25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C10E26-7ADA-4B23-84F5-E97510E3E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icrosoft 계정</cp:lastModifiedBy>
  <cp:revision>2</cp:revision>
  <cp:lastPrinted>2023-01-04T23:19:00Z</cp:lastPrinted>
  <dcterms:created xsi:type="dcterms:W3CDTF">2023-02-10T07:05:00Z</dcterms:created>
  <dcterms:modified xsi:type="dcterms:W3CDTF">2023-02-10T07:05:00Z</dcterms:modified>
</cp:coreProperties>
</file>